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10DB" w:rsidRPr="006D014D" w:rsidRDefault="003310DB" w:rsidP="003310DB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Supplemental Legends</w:t>
      </w: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. CRE expression under control of the </w:t>
      </w:r>
      <w:r w:rsidRPr="006D014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moter does not affect CM nuclear ploidy.</w:t>
      </w:r>
    </w:p>
    <w:p w:rsidR="003310DB" w:rsidRPr="006D014D" w:rsidRDefault="003310DB" w:rsidP="003310D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Schematic representation of the flow cytometry gating strategy used to assess CM nuclear ploidy. Nuclei were isolated from frozen hearts and CM nuclei were identified as PCM1</w:t>
      </w:r>
      <w:r w:rsidRPr="006D01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. The DNA content was measured by PI staining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B-C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) Schematic illustrations of the mouse gene loci modified to induce CM-specific deletion of 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 (B) and CM-specific membrane labelling (mT/mG) driven by 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-dependent Cre activation (C).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) Quantification of CM nuclear ploidy of the indicated genotypes measured by flow cytometry. 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- 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(n=3), 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+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(n=4).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Representative H&amp;E stained FFPE heart sections of 3 months-old mice of the indicated genotypes. Scale bars: 1mm. 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415F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>Quantification of cardiac functions, left ventricle volume diastole and systole (LV Vol;d and LV Vol;s), left ventricular internal diameter end diastole and end systole (LVID;d and LVID;s), left ventricle posterior wall diastole and systole (LVPW;d and LVPW;s), interventricular septum diastole and systole (IVS;d and IVS;s)) measured by echocardiography in 7-10-weeks-old mice. n: 21 (WT), n: 18 (</w:t>
      </w:r>
      <w:r w:rsidRPr="009415FA">
        <w:rPr>
          <w:rFonts w:ascii="Times New Roman" w:hAnsi="Times New Roman" w:cs="Times New Roman"/>
          <w:i/>
          <w:iCs/>
          <w:sz w:val="24"/>
          <w:szCs w:val="24"/>
          <w:lang w:val="en-US"/>
        </w:rPr>
        <w:t>Pidd1</w:t>
      </w:r>
      <w:r w:rsidRPr="009415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415FA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>Quantification of cardiac functions, left ventricle volume diastole and systole (LV Vol;d and LV Vol;s), left ventricular internal diameter end diastole and end systole (LVID;d and LVID;s), left ventricle posterior wall diastole and systole (LVPW;d and LVPW;s), interventricular septum diastole and systole (IVS;d and IVS;s) measured by echocardiography in 15-19-months-old (aged) mice. n: 11 (WT), n: 13 (</w:t>
      </w:r>
      <w:r w:rsidRPr="009415FA">
        <w:rPr>
          <w:rFonts w:ascii="Times New Roman" w:hAnsi="Times New Roman" w:cs="Times New Roman"/>
          <w:i/>
          <w:iCs/>
          <w:sz w:val="24"/>
          <w:szCs w:val="24"/>
          <w:lang w:val="en-US"/>
        </w:rPr>
        <w:t>Pidd1</w:t>
      </w:r>
      <w:r w:rsidRPr="009415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415FA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>) Representative FFPE heart sections of 15-19-months-old (aged) mice stained for collagen. Scale bars: 100µm.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 xml:space="preserve"> Data represent means ± SD (D, F-G) analyzed by Student’s t test (F-G) or Two-way ANOVA (D). * p &lt; 0.05, **p &lt; 0.01, ***p &lt; 0.001 </w:t>
      </w:r>
      <w:r w:rsidRPr="009415FA">
        <w:rPr>
          <w:rFonts w:ascii="Times New Roman" w:hAnsi="Times New Roman" w:cs="Times New Roman"/>
          <w:bCs/>
          <w:sz w:val="24"/>
          <w:szCs w:val="24"/>
          <w:lang w:val="en-US"/>
        </w:rPr>
        <w:t>n.s.: not significant.</w:t>
      </w:r>
    </w:p>
    <w:p w:rsidR="003310DB" w:rsidRPr="006D014D" w:rsidRDefault="003310DB" w:rsidP="003310D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Supplemental Figure 2. Gene set enrichment analysis results of control CMs supports the previously described developmental changes between P1, P7 and P14 CMs.</w:t>
      </w:r>
    </w:p>
    <w:p w:rsidR="003310DB" w:rsidRPr="006D014D" w:rsidRDefault="003310DB" w:rsidP="003310D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>Representative images of immunohistochemical analysis of cell death by TUNEL staining of heart sections of indicated genotype. Irradiated small intestine sections were used as positive controls. Scale bars: 20 µm. (</w:t>
      </w:r>
      <w:r w:rsidRPr="009415F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9415F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 RLDF (regularized linear discriminant functions) representation of the CM RNAseq samples, based on the centered, log2-transformed counts-per-million (log2CPM) (note: before count normalization with limma). The sample groups as indicated in the legend were defined as RLDF training groups. RDLF was performed with the function ‘plotRLDF’ of the R package limma (v. 3.52.4).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) Selected significantly 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lastRenderedPageBreak/>
        <w:t>deregulated gene sets of the gene set enrichment analysis results comparing developmental days in control mice (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-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). Dashed lines represent a plain p-value of 0.05.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) Heatmap of selected genes involved in sarcomere structure and regulation. The Z-scores of normalized gene expression calculated across P1 and P7 control samples are shown.</w:t>
      </w: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Supplemental Figure 3. Bulk RNA sequencing sample exclusion</w:t>
      </w:r>
    </w:p>
    <w:p w:rsidR="003310DB" w:rsidRPr="006D014D" w:rsidRDefault="003310DB" w:rsidP="003310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) PCA of the CM RNAseq samples, based on the centered, log2-transformed counts-per-million (log2CPM) (note: before count normalization with limma). The samples are labelled with their respective group and replicate number; for improved readability of the labels, ‘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-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sp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’ was replaced with ‘minus’ and ‘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>XMLC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+</w:t>
      </w:r>
      <w:r w:rsidRPr="006D01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sp2</w:t>
      </w:r>
      <w:r w:rsidRPr="006D01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’ was replaced with ‘plus’.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) Top 20 enriched gene sets (by adjusted p-value) of fuzzy clusters 6 and 7 genes determined by functional enrichment analysis.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uantification of the CM nuclear ploidy of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73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-/-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 measured by flow cytometry at P7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. n:4 (WT and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73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-/-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Data are mean ± SD analyzed by Two-way ANOVA;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n.s.: not significant.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D014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6D014D">
        <w:rPr>
          <w:rFonts w:ascii="Times New Roman" w:hAnsi="Times New Roman" w:cs="Times New Roman"/>
          <w:sz w:val="24"/>
          <w:szCs w:val="24"/>
          <w:lang w:val="en-US"/>
        </w:rPr>
        <w:t>) Principal component analysis based on log2 transformed N-terminal peptide intensities.</w:t>
      </w:r>
      <w:r w:rsidRPr="006D014D" w:rsidDel="00BD7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10DB" w:rsidRPr="006D014D" w:rsidRDefault="003310DB" w:rsidP="003310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10DB" w:rsidRPr="006D014D" w:rsidRDefault="003310DB" w:rsidP="003310D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Supplemental Figure 4. Fuzzy clustering of all samples</w:t>
      </w: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uzzy clustering of all CM RNAseq samples. Clustering was performed on the gene log2 fold changes with respect to the average gene counts of the four P1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-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Casp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replicates, after each sample’s raw counts were normalized with the average count of its interquartile range count values.</w:t>
      </w: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310DB" w:rsidRPr="006D014D" w:rsidRDefault="003310DB" w:rsidP="003310DB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fferentially expressed genes in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-depleted CMs (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+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ice),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vs.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Ms from control animals (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-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ice) at P7. </w:t>
      </w:r>
    </w:p>
    <w:p w:rsidR="003310DB" w:rsidRPr="00384C49" w:rsidRDefault="003310DB" w:rsidP="003310DB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D014D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Pr="006D014D">
        <w:rPr>
          <w:rFonts w:ascii="Times New Roman" w:hAnsi="Times New Roman" w:cs="Times New Roman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Neo-N-termini</w:t>
      </w:r>
      <w:r w:rsidRPr="006D014D">
        <w:rPr>
          <w:rFonts w:ascii="Times New Roman" w:hAnsi="Times New Roman" w:cs="Times New Roman"/>
          <w:lang w:val="en-US"/>
        </w:rPr>
        <w:t xml:space="preserve"> identified in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arts isolated from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-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MLC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+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asp2</w:t>
      </w:r>
      <w:r w:rsidRPr="006D014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fl/fl</w:t>
      </w:r>
      <w:r w:rsidRPr="006D014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6D014D">
        <w:rPr>
          <w:rFonts w:ascii="Times New Roman" w:hAnsi="Times New Roman" w:cs="Times New Roman"/>
          <w:bCs/>
          <w:sz w:val="24"/>
          <w:szCs w:val="24"/>
          <w:lang w:val="en-US"/>
        </w:rPr>
        <w:t>mice on P7.</w:t>
      </w:r>
    </w:p>
    <w:p w:rsidR="003310DB" w:rsidRDefault="003310DB" w:rsidP="003310DB">
      <w:pPr>
        <w:spacing w:after="120" w:line="360" w:lineRule="auto"/>
        <w:jc w:val="both"/>
        <w:rPr>
          <w:lang w:val="en-US"/>
        </w:rPr>
      </w:pPr>
    </w:p>
    <w:p w:rsidR="003310DB" w:rsidRDefault="003310DB" w:rsidP="003310DB">
      <w:pPr>
        <w:spacing w:after="120" w:line="360" w:lineRule="auto"/>
        <w:jc w:val="both"/>
        <w:rPr>
          <w:lang w:val="en-US"/>
        </w:rPr>
      </w:pPr>
    </w:p>
    <w:p w:rsidR="00383950" w:rsidRPr="003310DB" w:rsidRDefault="00383950">
      <w:pPr>
        <w:rPr>
          <w:lang w:val="en-US"/>
        </w:rPr>
      </w:pPr>
    </w:p>
    <w:sectPr w:rsidR="00383950" w:rsidRPr="003310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DB"/>
    <w:rsid w:val="000504C9"/>
    <w:rsid w:val="000B04CC"/>
    <w:rsid w:val="003310DB"/>
    <w:rsid w:val="003527DB"/>
    <w:rsid w:val="0037684E"/>
    <w:rsid w:val="003778C3"/>
    <w:rsid w:val="00383950"/>
    <w:rsid w:val="007C0AC7"/>
    <w:rsid w:val="008A056A"/>
    <w:rsid w:val="008C5743"/>
    <w:rsid w:val="00E02ACB"/>
    <w:rsid w:val="00EA06C3"/>
    <w:rsid w:val="00EA0C2C"/>
    <w:rsid w:val="00F3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BCF4B02-A7E7-8A4E-BA1C-ECCB54CC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10DB"/>
    <w:pPr>
      <w:spacing w:after="200" w:line="276" w:lineRule="auto"/>
    </w:pPr>
    <w:rPr>
      <w:kern w:val="0"/>
      <w:sz w:val="22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853</Characters>
  <Application>Microsoft Office Word</Application>
  <DocSecurity>0</DocSecurity>
  <Lines>32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lunger</dc:creator>
  <cp:keywords/>
  <dc:description/>
  <cp:lastModifiedBy>Andreas Villunger</cp:lastModifiedBy>
  <cp:revision>1</cp:revision>
  <dcterms:created xsi:type="dcterms:W3CDTF">2025-10-31T11:58:00Z</dcterms:created>
  <dcterms:modified xsi:type="dcterms:W3CDTF">2025-10-31T11:59:00Z</dcterms:modified>
</cp:coreProperties>
</file>